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jc w:val="center"/>
        <w:rPr>
          <w:rFonts w:ascii="SimSun;宋体" w:hAnsi="SimSun;宋体" w:cs="SimSun;宋体"/>
          <w:b/>
          <w:b/>
          <w:sz w:val="24"/>
          <w:szCs w:val="24"/>
        </w:rPr>
      </w:pPr>
      <w:r>
        <w:rPr>
          <w:rFonts w:cs="SimSun;宋体" w:ascii="SimSun;宋体" w:hAnsi="SimSun;宋体"/>
          <w:b/>
          <w:sz w:val="24"/>
          <w:szCs w:val="24"/>
        </w:rPr>
        <w:t>Additional file 2: Table</w:t>
      </w:r>
      <w:r>
        <w:rPr>
          <w:rFonts w:cs="SimSun;宋体" w:ascii="SimSun;宋体" w:hAnsi="SimSun;宋体"/>
          <w:b/>
          <w:sz w:val="24"/>
          <w:szCs w:val="24"/>
        </w:rPr>
        <w:t xml:space="preserve"> </w:t>
      </w:r>
      <w:r>
        <w:rPr>
          <w:rFonts w:cs="SimSun;宋体" w:ascii="SimSun;宋体" w:hAnsi="SimSun;宋体"/>
          <w:b/>
          <w:sz w:val="24"/>
          <w:szCs w:val="24"/>
        </w:rPr>
        <w:t>S</w:t>
      </w:r>
      <w:r>
        <w:rPr>
          <w:rFonts w:cs="SimSun;宋体" w:ascii="SimSun;宋体" w:hAnsi="SimSun;宋体"/>
          <w:b/>
          <w:sz w:val="24"/>
          <w:szCs w:val="24"/>
        </w:rPr>
        <w:t>2</w:t>
      </w:r>
      <w:r>
        <w:rPr>
          <w:rFonts w:cs="SimSun;宋体" w:ascii="SimSun;宋体" w:hAnsi="SimSun;宋体"/>
          <w:b/>
          <w:sz w:val="24"/>
          <w:szCs w:val="24"/>
        </w:rPr>
        <w:t xml:space="preserve"> Protein identification using MASCOT database searches</w:t>
      </w:r>
    </w:p>
    <w:tbl>
      <w:tblPr>
        <w:tblW w:w="14362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3457"/>
        <w:gridCol w:w="3023"/>
        <w:gridCol w:w="1477"/>
        <w:gridCol w:w="1260"/>
        <w:gridCol w:w="863"/>
        <w:gridCol w:w="900"/>
        <w:gridCol w:w="1260"/>
        <w:gridCol w:w="1260"/>
      </w:tblGrid>
      <w:tr>
        <w:trPr>
          <w:trHeight w:val="284" w:hRule="atLeast"/>
        </w:trPr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ts n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a)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486" w:firstLine="39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ecies                   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cession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            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W          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          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in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Score C.I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 Result Type</w:t>
            </w:r>
          </w:p>
        </w:tc>
      </w:tr>
      <w:tr>
        <w:trPr>
          <w:trHeight w:val="284" w:hRule="atLeast"/>
        </w:trPr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ritin </w:t>
            </w:r>
          </w:p>
        </w:tc>
        <w:tc>
          <w:tcPr>
            <w:tcW w:w="30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40643026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8.6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Cu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Zn-superoxide dismut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versicolor supertext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62901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42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depolymerisation factor/cofil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versicolo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7072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06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4064302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8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0S acidic ribosomal protein P2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9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19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ma 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lysia californic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447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rit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4064302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8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itin GF1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32479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8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ubiquit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aeagnus umbella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3126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15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ovine viral diarrhea virus 1-Oslos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323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909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eptidyl-prolyl cis-trans isomer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racoccidioides brasiliensis Pb03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677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98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putative cytosolic thioredoxinp eroxid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yrthosiphon pisum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36154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2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ganese-superoxide dismut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72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alpha type 2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49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te dehydrogenase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scus disc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15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0S acidic ribosomal protein P0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3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0S acidic ribosomal protein P0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3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aldehyde 3-phosphate dehydroge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scus disc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2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bisphosphate aldol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versicolo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7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96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BRAFLDRAFT_260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ranchiostoma floridae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607984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18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idylinositol transfer protein/retinal degenerationb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lex quinquefasciat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70047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353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ellogen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hanna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4604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2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MGC80929 protein isofo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rongylocentrotus purpur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72030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99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terase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diomarina loihiensis L2T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5646087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86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osephosphate isomerase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ylochus sp.KJP-200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469094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hibi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tativ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xodes scapular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41065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17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eroxisomal enoyl-coenzyme A hydratase-like protei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us scrof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32058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37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subunit N3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4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75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thiol peroxiredox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ibolium castaneum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9109223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26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ent-host-death family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eferribacter desulfuricans SSM1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29127880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66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subunit I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Anaplasma marginale str.Puerto Ric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55003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0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Enoyl-CoA hydratase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mitochondrial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igus clemensi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717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16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osephosphate isomerase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ylochus sp.KJP-2004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469094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7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 carboxyl-terminal hydrolase 14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700587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38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bet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rufensce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71370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psin L-like cysteine protei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versicolor supertext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384817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65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dehydrogenase iron-sulfur protein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chondrial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|22637231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62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ged multivesicular body protein 4c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7005957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4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outer membrane protein A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higella flexneri 2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38000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46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named protein product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aodon nigrovirid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4721774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86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proteasome-lik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t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rongylocentrotus purpur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15976544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6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pressed hypothetical prote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choplax adhaere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6003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58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of activated kinase C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ssostrea angula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559183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58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os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bisphosphate aldol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versicolo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7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96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aldehyde 3-phosphate dehydroge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scus disc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2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longation factor Tu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itochondrial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mo sala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22122142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12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hypothetical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onodelphis domestic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2737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65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dehydroge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88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K21455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williston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5430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47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ATP synthase alpha-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prinus carpio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4009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98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 complex polypeptide 1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017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51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tostella vectens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6356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4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milar to SJCHGC09380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rongylocentrotus purpur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5696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751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osine 5'-phosphate dehydrogenase 1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34328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85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tostella vectens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6356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4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subunit 6a zeta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mbyx mor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40507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07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itochondrial H+ATPase 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ctada fuca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6008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13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24428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ojavens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51094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93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0S acidic ribosomal protein P0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]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73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te dehydroge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D-dependent[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alaromyces stipitatus ATCC 10500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24281020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ellogen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hanna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6460484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2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Dnajb11 prot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trongylocentrotus purpur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56106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COP9 signalosome subunit 4i soform 3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is familiar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|740017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53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8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-HNF class homeobox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ematostella vectensi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3209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50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 to pterin-4a-carbinolamin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ibolium castaneum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910875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46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10 kDa heat shock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chondr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p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 k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peron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PN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oform 1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109098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21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AGAP007913-PA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yrthosiphon pis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1936647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9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calmodulin 2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ongylocentrotus purpurat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|1157285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69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dUTP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ona intestinal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84194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15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Cu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Zn-superoxide dismut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pertex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|62901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42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Cu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Zn-superoxide dismut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pertex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|62901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42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dUTP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ona intestinal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84194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15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53aa extension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odoptera exigu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3306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2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side diphosphate kinase B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scus disc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12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initiation factor 5A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des albopict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170379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38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depolymerisation factor/cofil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versicolo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7072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06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ypothetical prote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chinella spiral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6452190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54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 protein 20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8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GTP-binding protein SAR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tative-li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ccoglossus kowalevskii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91235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87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-S-transferase isoform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7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24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icted prote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tostella vectens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5640526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11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1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38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al protein S8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8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43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electron-transfer-flavo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ta polypeptid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ra magnipapilla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2211171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12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Enoyl-CoA hydratase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mitochondrial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igus rogercresseyi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7096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37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vacuolar proton-ATPase E-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1924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63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3-hydroxyacyl-coenzyme a dehydroge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o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1266973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95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named protein product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7417757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55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oredoxin peroxida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85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Regulatory Partic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-ATPase-lik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mily m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pn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|175086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33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 protein similar to vertebrate GDP-mannose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dehydr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M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zgc:637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|94734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25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BRAFLDRAFT_98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ranchiostoma floridae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608288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13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citrate dehydrogenas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DP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chondr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anio rerio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41054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34.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Elongation factor Tu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itochondrial precurs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mo sala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122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12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citrate dehydrogenase cytoplasmic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peophtheirus salmoni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711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84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kinase 1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stosoma japonicum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6475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47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YPI004549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yrthosiphon pisum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397894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8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ndida dubliniensis CD36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41948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37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An08g01960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pergillus nige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4523933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48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itochondrial H+ATPase 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ctada fuca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6008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13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ellogen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hanna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4604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2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ellogen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hanna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4604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2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ellogen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hanna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4604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2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mitochondrial H+ATPase 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inctada fucata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6008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13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TATA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tati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cyrthosiphon pisum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93713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70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GM12270p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sonia vitripenn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65465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72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icted prote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matostella vectens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64081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81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malonate semialdehyde dehydroge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hrynus marginemaculat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262305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61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icted protein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monas pusilla CCMP1545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64555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392.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minin recept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30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reticul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assostrea giga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487173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99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disulfide isomer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85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GL12416-lik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ctolagus cunicul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914024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76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cognate protein 70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906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71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protein cognate 3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yrthosiphon pisum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423974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992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depolymerisation factor/cofil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diversicolor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57072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06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BRAFLDRAFT_131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ranchiostoma floridae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60818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4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yl-CoA hydra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tochondrial precurso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igus clemensi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7177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16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3-monooxygenase/tryptophan5-monooxygenase activation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mmapolypeptide 2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58373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6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 A3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ir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60391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0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Name:Full=Act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umbricus rubell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829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81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creatine ki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mulatt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09085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ine ki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enneropenaeus chinensi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56182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89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creatine ki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a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mulatta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09085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2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Probable citrate synthase 1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mitochondrial precurs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peophtheirus salmoni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7132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ine ki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plysia kurodai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3647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45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ate kinase 1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histosoma japonicum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6475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47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Probable citrate synthase 1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mitochondrial precurs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or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peophtheirus salmoni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57132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1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ine kin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nneropenaeus chinensi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56182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89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gelsol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ongylocentrotus purpurat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15918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49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bet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rufenscen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71370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3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fil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7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53.3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o-component sensor kin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bably involved inp hosphate sensing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it-IT"/>
              </w:rPr>
              <w:t>candidate division TM7 single-cellisolate TM7c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167957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7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nganese-superoxide dismutase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versicolor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6406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72.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synthase 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ph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ethylobacterium populi BJ001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885807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42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alpha type 2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266973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49.2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teasome subunit N3 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disc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i|12669744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75.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Dnajb11 pro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ongylocentrotus purpuratus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|1156106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91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ellogenin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liotis discus hannai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64604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920.8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:similar to putative mitochondrial AT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nthase alpha subunit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yrthosiphon pisum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|1936526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85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sible metal-dependent hydrolase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rdnerella vaginalis ATCC 1401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227506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690.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3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ged multivesicular body protein 4c</w:t>
            </w:r>
          </w:p>
        </w:tc>
        <w:tc>
          <w:tcPr>
            <w:tcW w:w="30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ulex quinquefasciatus </w:t>
            </w:r>
          </w:p>
        </w:tc>
        <w:tc>
          <w:tcPr>
            <w:tcW w:w="14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700595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4.6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  <w:tr>
        <w:trPr>
          <w:trHeight w:val="284" w:hRule="atLeast"/>
        </w:trPr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3-3 epsilon protein</w:t>
            </w:r>
          </w:p>
        </w:tc>
        <w:tc>
          <w:tcPr>
            <w:tcW w:w="30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mbyx mori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|14829875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766.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scot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a) Spot number corresponds to the number on the 2DE in Fig. </w:t>
      </w:r>
      <w:r>
        <w:rPr>
          <w:rFonts w:cs="Times New Roman" w:ascii="Times New Roman" w:hAnsi="Times New Roman"/>
          <w:kern w:val="0"/>
          <w:szCs w:val="21"/>
        </w:rPr>
        <w:t>1C-D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Cs w:val="21"/>
        </w:rPr>
        <w:t>b) Protein identiﬁed by the de novo sequencing and MASCOT (www.matrixscience.com) from the NCBI nonredundant databa</w:t>
      </w:r>
      <w:r>
        <w:rPr>
          <w:rFonts w:cs="Times New Roman" w:ascii="Times New Roman" w:hAnsi="Times New Roma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imSun;宋体" w:hAnsi="SimSun;宋体" w:cs="SimSun;宋体"/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SimSun;宋体" w:cs="Times New Roman"/>
    </w:rPr>
  </w:style>
  <w:style w:type="character" w:styleId="WW8Num32z1">
    <w:name w:val="WW8Num32z1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b/>
      <w:bCs/>
      <w:kern w:val="2"/>
      <w:sz w:val="44"/>
      <w:szCs w:val="44"/>
    </w:rPr>
  </w:style>
  <w:style w:type="character" w:styleId="Heading2Char">
    <w:name w:val="Heading 2 Char"/>
    <w:basedOn w:val="DefaultParagraphFont"/>
    <w:qFormat/>
    <w:rPr>
      <w:rFonts w:ascii="Arial" w:hAnsi="Arial" w:eastAsia="SimHei;黑体" w:cs="Times New Roman"/>
      <w:b/>
      <w:bCs/>
      <w:sz w:val="32"/>
      <w:szCs w:val="32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Heading4Char">
    <w:name w:val="Heading 4 Char"/>
    <w:basedOn w:val="DefaultParagraphFont"/>
    <w:qFormat/>
    <w:rPr>
      <w:rFonts w:ascii="Arial" w:hAnsi="Arial" w:eastAsia="SimHei;黑体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PlainTextChar">
    <w:name w:val="Plain Text Char"/>
    <w:basedOn w:val="DefaultParagraphFont"/>
    <w:qFormat/>
    <w:rPr>
      <w:rFonts w:ascii="Times New Roman" w:hAnsi="Times New Roman" w:eastAsia="SimSun;宋体" w:cs="Courier New"/>
      <w:szCs w:val="21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SimSun;宋体" w:cs="Times New Roman"/>
      <w:sz w:val="16"/>
      <w:szCs w:val="16"/>
    </w:rPr>
  </w:style>
  <w:style w:type="character" w:styleId="DateChar">
    <w:name w:val="Date Char"/>
    <w:basedOn w:val="DefaultParagraphFont"/>
    <w:qFormat/>
    <w:rPr>
      <w:rFonts w:ascii="Times New Roman" w:hAnsi="Times New Roman" w:eastAsia="SimSun;宋体" w:cs="Times New Roman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 w:val="false"/>
      <w:iCs w:val="false"/>
      <w:color w:val="CC0000"/>
    </w:rPr>
  </w:style>
  <w:style w:type="character" w:styleId="Longtext1">
    <w:name w:val="long_text1"/>
    <w:basedOn w:val="DefaultParagraphFont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ef3">
    <w:name w:val="def3"/>
    <w:basedOn w:val="DefaultParagraphFont"/>
    <w:qFormat/>
    <w:rPr>
      <w:b w:val="false"/>
      <w:bCs w:val="false"/>
    </w:rPr>
  </w:style>
  <w:style w:type="character" w:styleId="BalloonTextChar">
    <w:name w:val="Balloon Text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Longtextshorttext">
    <w:name w:val="long_text short_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horttext1">
    <w:name w:val="short_text1"/>
    <w:basedOn w:val="DefaultParagraphFont"/>
    <w:qFormat/>
    <w:rPr>
      <w:sz w:val="29"/>
      <w:szCs w:val="29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DocumentMapChar">
    <w:name w:val="Document Map Char"/>
    <w:basedOn w:val="DefaultParagraphFont"/>
    <w:qFormat/>
    <w:rPr>
      <w:rFonts w:ascii="Calibri" w:hAnsi="Calibri" w:eastAsia="SimSun;宋体" w:cs="Times New Roman"/>
      <w:shd w:fill="000080" w:val="clear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Times New Roman" w:hAnsi="Times New Roman" w:cs="Courier New"/>
      <w:szCs w:val="21"/>
    </w:rPr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cs="Times New Roman"/>
      <w:sz w:val="16"/>
      <w:szCs w:val="16"/>
    </w:rPr>
  </w:style>
  <w:style w:type="paragraph" w:styleId="Date">
    <w:name w:val="Date"/>
    <w:basedOn w:val="Normal"/>
    <w:next w:val="Normal"/>
    <w:qFormat/>
    <w:pPr>
      <w:ind w:left="100" w:hanging="0"/>
    </w:pPr>
    <w:rPr>
      <w:rFonts w:ascii="Times New Roman" w:hAnsi="Times New Roman" w:cs="Times New Roman"/>
      <w:szCs w:val="24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Times New Roman" w:hAnsi="Times New Roman" w:cs="Times New Roman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lineRule="auto" w:line="360"/>
      <w:ind w:left="210" w:right="100" w:hanging="0"/>
      <w:jc w:val="distribute"/>
    </w:pPr>
    <w:rPr>
      <w:rFonts w:ascii="Times New Roman" w:hAnsi="Times New Roman" w:cs="Times New Roman"/>
      <w:b/>
      <w:smallCaps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spacing w:lineRule="auto" w:line="360"/>
      <w:ind w:left="420" w:right="210" w:hanging="0"/>
      <w:jc w:val="distribute"/>
    </w:pPr>
    <w:rPr>
      <w:rFonts w:ascii="Times New Roman" w:hAnsi="Times New Roman" w:cs="Times New Roman"/>
      <w:i/>
      <w:iCs/>
      <w:sz w:val="20"/>
      <w:szCs w:val="20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SimSun;宋体" w:hAnsi="SimSun;宋体" w:cs="SimSun;宋体"/>
      <w:color w:val="000000"/>
      <w:kern w:val="0"/>
      <w:sz w:val="24"/>
      <w:szCs w:val="24"/>
    </w:rPr>
  </w:style>
  <w:style w:type="paragraph" w:styleId="4">
    <w:name w:val="样式4"/>
    <w:basedOn w:val="Heading4"/>
    <w:qFormat/>
    <w:pPr>
      <w:numPr>
        <w:ilvl w:val="0"/>
        <w:numId w:val="0"/>
      </w:numPr>
      <w:outlineLvl w:val="9"/>
    </w:pPr>
    <w:rPr>
      <w:rFonts w:ascii="Times New Roman" w:hAnsi="Times New Roman" w:eastAsia="SimSun;宋体" w:cs="Times New Roman"/>
      <w:sz w:val="24"/>
      <w:szCs w:val="24"/>
    </w:rPr>
  </w:style>
  <w:style w:type="paragraph" w:styleId="3">
    <w:name w:val="样式3"/>
    <w:basedOn w:val="Heading3"/>
    <w:qFormat/>
    <w:pPr>
      <w:numPr>
        <w:ilvl w:val="0"/>
        <w:numId w:val="0"/>
      </w:numPr>
      <w:outlineLvl w:val="9"/>
    </w:pPr>
    <w:rPr>
      <w:rFonts w:ascii="SimHei;黑体" w:hAnsi="SimHei;黑体" w:eastAsia="SimHei;黑体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5">
    <w:name w:val="TOC 5"/>
    <w:basedOn w:val="Normal"/>
    <w:next w:val="Normal"/>
    <w:pPr>
      <w:ind w:left="84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105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7">
    <w:name w:val="TOC 7"/>
    <w:basedOn w:val="Normal"/>
    <w:next w:val="Normal"/>
    <w:pPr>
      <w:ind w:left="126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8">
    <w:name w:val="TOC 8"/>
    <w:basedOn w:val="Normal"/>
    <w:next w:val="Normal"/>
    <w:pPr>
      <w:ind w:left="147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04:10:00Z</dcterms:created>
  <dc:creator>微软用户</dc:creator>
  <dc:description/>
  <cp:keywords/>
  <dc:language>en-US</dc:language>
  <cp:lastModifiedBy>NCADAYONA</cp:lastModifiedBy>
  <dcterms:modified xsi:type="dcterms:W3CDTF">2017-10-09T23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